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2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256"/>
        <w:gridCol w:w="1306"/>
        <w:gridCol w:w="1095"/>
        <w:gridCol w:w="1095"/>
        <w:gridCol w:w="1306"/>
        <w:gridCol w:w="1095"/>
        <w:gridCol w:w="1095"/>
        <w:gridCol w:w="1306"/>
        <w:gridCol w:w="1095"/>
        <w:gridCol w:w="1095"/>
      </w:tblGrid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Distance typ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Nucleotide diversity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Nucleotide diversity ratio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Conserved segment typ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Distance metric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Nearest 10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Farthest 50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Near : Far ratio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Uncorrecte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rrected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=50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rrected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=2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Uncorrecte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rrected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=50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rrected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=2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Uncorrecte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rrected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=50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rrected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=20)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nserved segment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hysical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4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5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5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5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7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9454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94344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943448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deCODE recomb. 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2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4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6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6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5822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5649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56493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Myer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recomb.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1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2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3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6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7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9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0706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0599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05995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xon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hysical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1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2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30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4676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469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4692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deCODE recomb. 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19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1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30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69791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69820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698208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Myer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recomb.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1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19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0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30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66915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6686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66865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D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hysical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1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2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30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5630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5639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56398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deCODE recomb. 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0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1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3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1199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123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1239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Myer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recomb.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19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19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0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30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67408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67355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673555</w:t>
            </w:r>
          </w:p>
        </w:tc>
      </w:tr>
      <w:tr>
        <w:trPr>
          <w:trHeight w:val="260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N/A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15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15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16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8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29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003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54064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5392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autoSpaceDE w:val="true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539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4"/>
      <w:szCs w:val="22"/>
      <w:lang w:val="en-US" w:eastAsia="en-US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02:59:00Z</dcterms:created>
  <dc:creator>Graham McVicker</dc:creator>
  <dc:description/>
  <cp:keywords/>
  <dc:language>en-US</dc:language>
  <cp:lastModifiedBy>Graham McVicker</cp:lastModifiedBy>
  <dcterms:modified xsi:type="dcterms:W3CDTF">2009-04-06T23:30:00Z</dcterms:modified>
  <cp:revision>8</cp:revision>
  <dc:subject/>
  <dc:title>Param</dc:title>
</cp:coreProperties>
</file>